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D9B" w:rsidRDefault="00564D9B" w:rsidP="00564D9B">
      <w:pPr>
        <w:rPr>
          <w:rFonts w:ascii="Times New Roman" w:hAnsi="Times New Roman" w:cs="Times New Roman"/>
          <w:sz w:val="24"/>
          <w:szCs w:val="24"/>
        </w:rPr>
      </w:pPr>
    </w:p>
    <w:p w:rsidR="00564D9B" w:rsidRPr="00666618" w:rsidRDefault="00564D9B" w:rsidP="00564D9B">
      <w:pPr>
        <w:rPr>
          <w:rFonts w:ascii="Times New Roman" w:hAnsi="Times New Roman" w:cs="Times New Roman"/>
          <w:sz w:val="24"/>
          <w:szCs w:val="24"/>
        </w:rPr>
      </w:pPr>
      <w:r w:rsidRPr="0066661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011C8AA" wp14:editId="454BE1E5">
            <wp:extent cx="5311692" cy="2548805"/>
            <wp:effectExtent l="0" t="0" r="381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865" cy="2565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4D9B" w:rsidRPr="00666618" w:rsidRDefault="00564D9B" w:rsidP="00564D9B">
      <w:pPr>
        <w:rPr>
          <w:rFonts w:ascii="Times New Roman" w:hAnsi="Times New Roman" w:cs="Times New Roman"/>
          <w:sz w:val="24"/>
          <w:szCs w:val="24"/>
        </w:rPr>
      </w:pPr>
    </w:p>
    <w:p w:rsidR="00564D9B" w:rsidRPr="00300EE3" w:rsidRDefault="00564D9B" w:rsidP="00564D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618">
        <w:rPr>
          <w:rFonts w:ascii="Times New Roman" w:hAnsi="Times New Roman" w:cs="Times New Roman"/>
          <w:b/>
          <w:bCs/>
          <w:sz w:val="24"/>
          <w:szCs w:val="24"/>
        </w:rPr>
        <w:t>S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D411B">
        <w:rPr>
          <w:rFonts w:ascii="Times New Roman" w:hAnsi="Times New Roman" w:cs="Times New Roman"/>
          <w:b/>
          <w:bCs/>
          <w:sz w:val="24"/>
          <w:szCs w:val="24"/>
        </w:rPr>
        <w:t>Overall structures of the 2014-422 and GX2012 RB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FD411B">
        <w:rPr>
          <w:rFonts w:ascii="Times New Roman" w:hAnsi="Times New Roman" w:cs="Times New Roman"/>
          <w:b/>
          <w:bCs/>
          <w:sz w:val="24"/>
          <w:szCs w:val="24"/>
        </w:rPr>
        <w:t>hDPP4 complex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verall structures of 2014-422 and GX2012 RBD-hDPP4 complex are shown in side views, with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EM maps presented as semitransparent surfaces. 2014-422 RBD is in green, GX2012 RBD is in blue and hDPP4 is in dark grey.</w:t>
      </w:r>
    </w:p>
    <w:p w:rsidR="00564D9B" w:rsidRDefault="00564D9B" w:rsidP="00564D9B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D9B"/>
    <w:rsid w:val="0030726D"/>
    <w:rsid w:val="0056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E5FAF"/>
  <w15:chartTrackingRefBased/>
  <w15:docId w15:val="{074683F8-402D-4707-B819-4EEAAD244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D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6:00Z</dcterms:created>
  <dcterms:modified xsi:type="dcterms:W3CDTF">2025-12-09T10:37:00Z</dcterms:modified>
</cp:coreProperties>
</file>